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0AE9" w:rsidRPr="008D506D" w:rsidRDefault="006468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AD2774">
        <w:rPr>
          <w:rFonts w:ascii="Times New Roman" w:hAnsi="Times New Roman" w:cs="Times New Roman"/>
          <w:b/>
          <w:bCs/>
        </w:rPr>
        <w:t xml:space="preserve"> </w:t>
      </w:r>
      <w:r w:rsidR="00405B25">
        <w:rPr>
          <w:rFonts w:ascii="Times New Roman" w:hAnsi="Times New Roman" w:cs="Times New Roman"/>
          <w:b/>
          <w:bCs/>
        </w:rPr>
        <w:t>Table</w:t>
      </w:r>
      <w:r w:rsidR="00AD2774">
        <w:rPr>
          <w:rFonts w:ascii="Times New Roman" w:hAnsi="Times New Roman" w:cs="Times New Roman"/>
          <w:b/>
          <w:bCs/>
        </w:rPr>
        <w:t>.</w:t>
      </w:r>
      <w:r w:rsidR="00892AE0" w:rsidRPr="008D506D">
        <w:rPr>
          <w:rFonts w:ascii="Times New Roman" w:hAnsi="Times New Roman" w:cs="Times New Roman"/>
        </w:rPr>
        <w:t xml:space="preserve"> Differences in responses in each cluster</w:t>
      </w:r>
    </w:p>
    <w:tbl>
      <w:tblPr>
        <w:tblW w:w="141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3544"/>
        <w:gridCol w:w="1533"/>
        <w:gridCol w:w="1138"/>
        <w:gridCol w:w="589"/>
        <w:gridCol w:w="709"/>
        <w:gridCol w:w="567"/>
        <w:gridCol w:w="709"/>
        <w:gridCol w:w="567"/>
        <w:gridCol w:w="709"/>
        <w:gridCol w:w="567"/>
        <w:gridCol w:w="708"/>
      </w:tblGrid>
      <w:tr w:rsidR="00D879FF" w:rsidRPr="008D506D" w:rsidTr="00972434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bbreviation_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nswers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luster 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luster 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luster 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lf-perceived difficulty in managing NCDs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5C6D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lf-perceived difficulty in obtaining patients’ medicin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m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A17F9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A17F9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6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m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4</w:t>
            </w:r>
            <w:r w:rsidR="00D879FF" w:rsidRPr="00D879F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5C6DF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lf-perceived difficulty in accessing routine medical car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c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c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A17F9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A17F9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4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F200D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Psychological impact caused by the COVID-19 pandemic 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ncerns about COVID-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D879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613B2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_nt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A17F9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A17F9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6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7243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613B2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rvousness caused by news on COVID-19 on social medi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_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613B2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A17F9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A17F9F" w:rsidRDefault="00613B2B" w:rsidP="0064108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9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613B2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613B2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613B2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613B2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613B2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613B2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ifestyle behavior changes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requency of communicatio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r_l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le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555D39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555D39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A17F9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A17F9F" w:rsidRDefault="00555D39" w:rsidP="0064108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6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555D39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r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es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555D39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555D39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555D39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47491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555D39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leep problem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l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5D135D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5D135D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l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5D135D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5D135D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00D7" w:rsidRPr="00D879FF" w:rsidRDefault="0000273B" w:rsidP="00F200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m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9D547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m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00273B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9D5474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A17F9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r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D10DC5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D30C2C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D10DC5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D30C2C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D10DC5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CF7CE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D10DC5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CF7CE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r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D10DC5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D30C2C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D10DC5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D30C2C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D10DC5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CF7CE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D10DC5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CF7CE7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h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696658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CC0630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696658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CC0630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696658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CC0630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696658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79FF" w:rsidRPr="00D879FF" w:rsidRDefault="00CC0630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h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8D506D" w:rsidRDefault="00D879FF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696658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CC0630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696658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CC0630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696658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CC0630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696658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9FF" w:rsidRPr="00D879FF" w:rsidRDefault="00CC0630" w:rsidP="006410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ecautionary behaviors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Wearing a face mask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a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696658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26E92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696658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26E92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696658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26E92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696658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26E92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a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696658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26E92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696658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26E92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696658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26E92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696658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26E92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Washing/Sanitizing one’s hands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a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BA718A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E3466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BA718A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E3466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BA718A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E3466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BA718A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E3466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a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BA718A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E3466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BA718A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E3466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BA718A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E3466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BA718A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E3466" w:rsidP="000D34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voiding public places/crowd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F8076E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E3466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F8076E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E3466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F8076E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F8076E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8076E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E3466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8076E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E3466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8076E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8076E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879FF" w:rsidP="003308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voiding in-person contact with high-risk people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A6FC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206E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A6FC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206E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FA6FC9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E206E9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0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A6FC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206E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FA6FC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206E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FA6FC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206E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A6FC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206E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FA6FC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206E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Cancelling a doctor’s appointment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d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0D73E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0D73E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0D73EF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0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0D73E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d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0D73E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0D73E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0D73E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0D73E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voiding in-person contact with friends or family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f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47AF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47AF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D47AF2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0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626324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C13CA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f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47AF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47AF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47AF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04E4A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626324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C13CA9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ncelling/postponing travel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T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450E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042D9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450E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41518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D450E5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41518C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1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450E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41518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T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450E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042D9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450E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41518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450E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41518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450E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41518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ockpiling food/wate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4566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C6726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4566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C6726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F45662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EC6726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7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4566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C6726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F4566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C6726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F4566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C6726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F4566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C6726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F45662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C6726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aying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9D669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9D669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9D669F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1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9D669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9D669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9D669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9D669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9D669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Visiting a doctor in person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i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2D3F23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CF171B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CF171B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1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CF171B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i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2D3F23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CF171B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CF171B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DF5A6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CF171B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solating oneself from others with whom one lives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s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53167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941BD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53167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941BD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531677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A17F9F" w:rsidRDefault="00941BDF" w:rsidP="009802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0</w:t>
            </w:r>
            <w:r w:rsidR="00D879FF" w:rsidRPr="00A17F9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55279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941BD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s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53167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941BD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53167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941BD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53167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941BD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55279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941BD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aving a “telehealth visit” with a doctor or other health care provide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e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43209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2820C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43209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2820C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43209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2820C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43209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2820C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e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43209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2820C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43209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2820C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43209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2820C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432097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2820CC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Working or studying at home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o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261601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70061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70061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E70061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o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261601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70061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70061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E70061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879FF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Cancelling/postponing work or school activities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_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0A073D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0A073D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0A073D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D879FF" w:rsidRDefault="000A073D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972434" w:rsidRPr="008D506D" w:rsidTr="00972434">
        <w:trPr>
          <w:trHeight w:val="340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_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79FF" w:rsidRPr="008D506D" w:rsidRDefault="00D879FF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06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0A073D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0A073D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0A073D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A520B5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879FF" w:rsidRPr="00D879FF" w:rsidRDefault="000A073D" w:rsidP="009802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  <w:r w:rsidR="00D879FF" w:rsidRPr="00D879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</w:tbl>
    <w:p w:rsidR="00027679" w:rsidRPr="008D506D" w:rsidRDefault="00BB2759" w:rsidP="0036483C">
      <w:pPr>
        <w:jc w:val="left"/>
        <w:rPr>
          <w:rFonts w:ascii="Times New Roman" w:hAnsi="Times New Roman" w:cs="Times New Roman"/>
        </w:rPr>
      </w:pPr>
      <w:r w:rsidRPr="008D506D">
        <w:rPr>
          <w:rFonts w:ascii="Times New Roman" w:hAnsi="Times New Roman" w:cs="Times New Roman"/>
        </w:rPr>
        <w:t>Shaded cells indicate the most frequent answers in the same cluster.</w:t>
      </w:r>
    </w:p>
    <w:p w:rsidR="0036483C" w:rsidRPr="008D506D" w:rsidRDefault="00BB2759" w:rsidP="0036483C">
      <w:pPr>
        <w:jc w:val="left"/>
        <w:rPr>
          <w:rFonts w:ascii="Times New Roman" w:hAnsi="Times New Roman" w:cs="Times New Roman"/>
        </w:rPr>
      </w:pPr>
      <w:r w:rsidRPr="008D506D">
        <w:rPr>
          <w:rFonts w:ascii="Times New Roman" w:hAnsi="Times New Roman" w:cs="Times New Roman"/>
        </w:rPr>
        <w:t xml:space="preserve">The shaded numbers indicate </w:t>
      </w:r>
      <w:r w:rsidR="00A3151B" w:rsidRPr="008D506D">
        <w:rPr>
          <w:rFonts w:ascii="Times New Roman" w:hAnsi="Times New Roman" w:cs="Times New Roman"/>
        </w:rPr>
        <w:t xml:space="preserve">an </w:t>
      </w:r>
      <w:r w:rsidRPr="008D506D">
        <w:rPr>
          <w:rFonts w:ascii="Times New Roman" w:hAnsi="Times New Roman" w:cs="Times New Roman"/>
        </w:rPr>
        <w:t xml:space="preserve">opposite trend </w:t>
      </w:r>
      <w:r w:rsidR="00A3151B" w:rsidRPr="008D506D">
        <w:rPr>
          <w:rFonts w:ascii="Times New Roman" w:hAnsi="Times New Roman" w:cs="Times New Roman"/>
        </w:rPr>
        <w:t xml:space="preserve">from </w:t>
      </w:r>
      <w:r w:rsidRPr="008D506D">
        <w:rPr>
          <w:rFonts w:ascii="Times New Roman" w:hAnsi="Times New Roman" w:cs="Times New Roman"/>
        </w:rPr>
        <w:t>the overall answer.</w:t>
      </w:r>
    </w:p>
    <w:sectPr w:rsidR="0036483C" w:rsidRPr="008D506D" w:rsidSect="006D5F47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679"/>
    <w:rsid w:val="0000273B"/>
    <w:rsid w:val="00011C5B"/>
    <w:rsid w:val="0002101B"/>
    <w:rsid w:val="00027679"/>
    <w:rsid w:val="00032B64"/>
    <w:rsid w:val="00042D95"/>
    <w:rsid w:val="000A073D"/>
    <w:rsid w:val="000D34A4"/>
    <w:rsid w:val="000D73EF"/>
    <w:rsid w:val="0011185B"/>
    <w:rsid w:val="00125825"/>
    <w:rsid w:val="00152E8A"/>
    <w:rsid w:val="00165011"/>
    <w:rsid w:val="00181946"/>
    <w:rsid w:val="00190AE9"/>
    <w:rsid w:val="001A11AF"/>
    <w:rsid w:val="001C2244"/>
    <w:rsid w:val="00261601"/>
    <w:rsid w:val="002820CC"/>
    <w:rsid w:val="002D3F23"/>
    <w:rsid w:val="0030442D"/>
    <w:rsid w:val="0033086A"/>
    <w:rsid w:val="003560EF"/>
    <w:rsid w:val="0036483C"/>
    <w:rsid w:val="00376DC7"/>
    <w:rsid w:val="0040345C"/>
    <w:rsid w:val="004034DA"/>
    <w:rsid w:val="00405B25"/>
    <w:rsid w:val="0041518C"/>
    <w:rsid w:val="00432097"/>
    <w:rsid w:val="00453A12"/>
    <w:rsid w:val="00521B66"/>
    <w:rsid w:val="00531677"/>
    <w:rsid w:val="00552797"/>
    <w:rsid w:val="00555D39"/>
    <w:rsid w:val="005C6DF4"/>
    <w:rsid w:val="005D135D"/>
    <w:rsid w:val="005D4E44"/>
    <w:rsid w:val="005F779F"/>
    <w:rsid w:val="00613B2B"/>
    <w:rsid w:val="00614CF9"/>
    <w:rsid w:val="00626324"/>
    <w:rsid w:val="00641081"/>
    <w:rsid w:val="00646863"/>
    <w:rsid w:val="00660448"/>
    <w:rsid w:val="00696658"/>
    <w:rsid w:val="006D5F47"/>
    <w:rsid w:val="007B17DE"/>
    <w:rsid w:val="007B4080"/>
    <w:rsid w:val="0086246B"/>
    <w:rsid w:val="0086726D"/>
    <w:rsid w:val="00892AE0"/>
    <w:rsid w:val="008B585A"/>
    <w:rsid w:val="008C7F6B"/>
    <w:rsid w:val="008D506D"/>
    <w:rsid w:val="0091335A"/>
    <w:rsid w:val="00941BDF"/>
    <w:rsid w:val="00947491"/>
    <w:rsid w:val="00960604"/>
    <w:rsid w:val="00972434"/>
    <w:rsid w:val="0098023C"/>
    <w:rsid w:val="009C0A2E"/>
    <w:rsid w:val="009D5474"/>
    <w:rsid w:val="009D669F"/>
    <w:rsid w:val="00A17F9F"/>
    <w:rsid w:val="00A2781B"/>
    <w:rsid w:val="00A3151B"/>
    <w:rsid w:val="00A51C12"/>
    <w:rsid w:val="00A520B5"/>
    <w:rsid w:val="00AD2774"/>
    <w:rsid w:val="00B061DF"/>
    <w:rsid w:val="00BA1EDC"/>
    <w:rsid w:val="00BA612C"/>
    <w:rsid w:val="00BA718A"/>
    <w:rsid w:val="00BB2759"/>
    <w:rsid w:val="00C13CA9"/>
    <w:rsid w:val="00C86C36"/>
    <w:rsid w:val="00C97BBB"/>
    <w:rsid w:val="00CC0630"/>
    <w:rsid w:val="00CF171B"/>
    <w:rsid w:val="00CF7CE7"/>
    <w:rsid w:val="00D01C1B"/>
    <w:rsid w:val="00D10DC5"/>
    <w:rsid w:val="00D30C2C"/>
    <w:rsid w:val="00D44B68"/>
    <w:rsid w:val="00D450E5"/>
    <w:rsid w:val="00D47AF2"/>
    <w:rsid w:val="00D5755D"/>
    <w:rsid w:val="00D735B5"/>
    <w:rsid w:val="00D879FF"/>
    <w:rsid w:val="00D92785"/>
    <w:rsid w:val="00DE12DE"/>
    <w:rsid w:val="00DE3466"/>
    <w:rsid w:val="00DF5A6C"/>
    <w:rsid w:val="00E04E4A"/>
    <w:rsid w:val="00E206E9"/>
    <w:rsid w:val="00E26E92"/>
    <w:rsid w:val="00E70061"/>
    <w:rsid w:val="00EC6726"/>
    <w:rsid w:val="00ED1C3D"/>
    <w:rsid w:val="00F200D7"/>
    <w:rsid w:val="00F42265"/>
    <w:rsid w:val="00F45662"/>
    <w:rsid w:val="00F8076E"/>
    <w:rsid w:val="00FA6FC9"/>
    <w:rsid w:val="00FD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79659"/>
  <w15:chartTrackingRefBased/>
  <w15:docId w15:val="{D0F88EAB-83C9-9249-B271-C2AE0AE47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0345C"/>
  </w:style>
  <w:style w:type="character" w:styleId="a4">
    <w:name w:val="annotation reference"/>
    <w:basedOn w:val="a0"/>
    <w:uiPriority w:val="99"/>
    <w:semiHidden/>
    <w:unhideWhenUsed/>
    <w:rsid w:val="0040345C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40345C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40345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0345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034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08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華子 岩下</dc:creator>
  <cp:lastModifiedBy>岩下　華子</cp:lastModifiedBy>
  <cp:revision>71</cp:revision>
  <dcterms:created xsi:type="dcterms:W3CDTF">2021-10-18T01:50:00Z</dcterms:created>
  <dcterms:modified xsi:type="dcterms:W3CDTF">2024-07-10T01:57:00Z</dcterms:modified>
</cp:coreProperties>
</file>